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709F9" w14:textId="523E4078" w:rsidR="006B7505" w:rsidRPr="00076CCB" w:rsidRDefault="00076CCB">
      <w:pPr>
        <w:rPr>
          <w:rFonts w:ascii="Times New Roman" w:hAnsi="Times New Roman" w:cs="Times New Roman"/>
          <w:sz w:val="24"/>
          <w:szCs w:val="24"/>
        </w:rPr>
      </w:pPr>
      <w:r w:rsidRPr="00076C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6CC27" wp14:editId="5EED4C34">
            <wp:extent cx="5943600" cy="7691755"/>
            <wp:effectExtent l="0" t="0" r="0" b="4445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C2398" w14:textId="7C986EE4" w:rsidR="00076CCB" w:rsidRPr="00076CCB" w:rsidRDefault="00076C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6CC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5, Figure S3. </w:t>
      </w:r>
      <w:r w:rsidRPr="00076CCB">
        <w:rPr>
          <w:rFonts w:ascii="Times New Roman" w:hAnsi="Times New Roman" w:cs="Times New Roman"/>
          <w:color w:val="000000" w:themeColor="text1"/>
          <w:sz w:val="24"/>
          <w:szCs w:val="24"/>
        </w:rPr>
        <w:t>Plots of all responses recorded for the RS-A phenotypic selection scenario.</w:t>
      </w:r>
    </w:p>
    <w:sectPr w:rsidR="00076CCB" w:rsidRPr="0007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CB"/>
    <w:rsid w:val="00076CCB"/>
    <w:rsid w:val="006B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CDF30"/>
  <w15:chartTrackingRefBased/>
  <w15:docId w15:val="{4CDCF494-CE40-4EFE-9BD0-0E3E1E0E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5:00Z</dcterms:created>
  <dcterms:modified xsi:type="dcterms:W3CDTF">2022-08-18T15:46:00Z</dcterms:modified>
</cp:coreProperties>
</file>